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3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225"/>
        <w:gridCol w:w="1320"/>
        <w:gridCol w:w="1150"/>
        <w:gridCol w:w="285"/>
        <w:gridCol w:w="1155"/>
      </w:tblGrid>
      <w:tr w:rsidR="00EE3C20" w14:paraId="3C7F7980" w14:textId="77777777">
        <w:trPr>
          <w:trHeight w:val="288"/>
        </w:trPr>
        <w:tc>
          <w:tcPr>
            <w:tcW w:w="8135" w:type="dxa"/>
            <w:gridSpan w:val="5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973956" w14:textId="58698675" w:rsidR="00EE3C2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Appendix 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sults of subgroup based 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ogenital cancer diagnoses</w:t>
            </w:r>
          </w:p>
        </w:tc>
      </w:tr>
      <w:tr w:rsidR="00EE3C20" w14:paraId="5A1C99DE" w14:textId="77777777">
        <w:trPr>
          <w:trHeight w:val="288"/>
        </w:trPr>
        <w:tc>
          <w:tcPr>
            <w:tcW w:w="42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64F480" w14:textId="77777777" w:rsidR="00EE3C2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groups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904938A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259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AB1A4B" w14:textId="7355894C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</w:tr>
      <w:tr w:rsidR="00EE3C20" w14:paraId="1A946DFF" w14:textId="77777777" w:rsidTr="00B06274">
        <w:trPr>
          <w:trHeight w:val="288"/>
        </w:trPr>
        <w:tc>
          <w:tcPr>
            <w:tcW w:w="42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C5B3" w14:textId="33812777" w:rsidR="00EE3C2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UC</w:t>
            </w:r>
            <w:r w:rsidRPr="00B062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#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14A8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4673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8651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916A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502D2B83" w14:textId="77777777" w:rsidTr="00B06274">
        <w:trPr>
          <w:trHeight w:val="342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84FC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ra2009(Urogenital)</w:t>
            </w:r>
            <w:r w:rsidRPr="00B0627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$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9DF9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3EEA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483C" w14:textId="7CD3C7A2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0C9A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2 </w:t>
            </w:r>
          </w:p>
        </w:tc>
      </w:tr>
      <w:tr w:rsidR="00EE3C20" w14:paraId="142C9EAE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29F0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ung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C4DD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22AF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1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6997" w14:textId="639E9606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B3C7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9 </w:t>
            </w:r>
          </w:p>
        </w:tc>
      </w:tr>
      <w:tr w:rsidR="00EE3C20" w14:paraId="5D453C66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3455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haud 2016(Urogenita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606B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C3E8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8FB9" w14:textId="55EE4DE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6A07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4 </w:t>
            </w:r>
          </w:p>
        </w:tc>
      </w:tr>
      <w:tr w:rsidR="00EE3C20" w14:paraId="46BF3F39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F530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Urogenita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0E00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EE7D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1F1A" w14:textId="322F7C13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25A8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7 </w:t>
            </w:r>
          </w:p>
        </w:tc>
      </w:tr>
      <w:tr w:rsidR="00EE3C20" w14:paraId="1D9F2FB6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5975" w14:textId="77777777" w:rsidR="00EE3C2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ital Neoplasms, 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A416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BDE0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2B12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0C35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19EBAB5B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2684" w14:textId="77777777" w:rsidR="00EE3C2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ter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8825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C664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A0BB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D476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3D8FDACB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8400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ra2009(Uterin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A17B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CF56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11E1" w14:textId="62B7A09E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8D21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8 </w:t>
            </w:r>
          </w:p>
        </w:tc>
      </w:tr>
      <w:tr w:rsidR="00EE3C20" w14:paraId="6C7AAA4C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733D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i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CEAB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31FD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95C5" w14:textId="3999C4AF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7EC3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0 </w:t>
            </w:r>
          </w:p>
        </w:tc>
      </w:tr>
      <w:tr w:rsidR="00EE3C20" w14:paraId="39B9C900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0CF0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(Uterin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193F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595C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DF3C" w14:textId="5B1B4E01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DF34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2 </w:t>
            </w:r>
          </w:p>
        </w:tc>
      </w:tr>
      <w:tr w:rsidR="00EE3C20" w14:paraId="47609E16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C930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vari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F527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B448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0333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9B96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1877609C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8E9A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bic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9745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E610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F644" w14:textId="418C73CD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4B52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</w:tr>
      <w:tr w:rsidR="00EE3C20" w14:paraId="1E1335CD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EFA7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Ovarian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AF3C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7B46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E42E" w14:textId="4443477B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7194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7 </w:t>
            </w:r>
          </w:p>
        </w:tc>
      </w:tr>
      <w:tr w:rsidR="00EE3C20" w14:paraId="62AA059E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3B6D6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gin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26E1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583C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CF1D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52CA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2A3E996E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705E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Vagina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8431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0E90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1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7E14" w14:textId="641A0283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C851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19 </w:t>
            </w:r>
          </w:p>
        </w:tc>
      </w:tr>
      <w:tr w:rsidR="00EE3C20" w14:paraId="47C0B35A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C7CF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ulv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288A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15E3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AAE9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99D0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1096BFD1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6806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Vulvar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9057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0B23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F3A9" w14:textId="54DF4AB5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9235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5 </w:t>
            </w:r>
          </w:p>
        </w:tc>
      </w:tr>
      <w:tr w:rsidR="00EE3C20" w14:paraId="53776E70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7020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01"/>
                <w:rFonts w:eastAsia="SimSun"/>
                <w:lang w:bidi="ar"/>
              </w:rPr>
              <w:t>Genital</w:t>
            </w:r>
            <w:r>
              <w:rPr>
                <w:rStyle w:val="font31"/>
                <w:rFonts w:eastAsia="SimSun"/>
                <w:lang w:bidi="ar"/>
              </w:rPr>
              <w:t>#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32C5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A3C9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15EF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4958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690EE7BC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A4BE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Genita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CFA3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660D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BF49" w14:textId="1541E9E8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470F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 </w:t>
            </w:r>
          </w:p>
        </w:tc>
      </w:tr>
      <w:tr w:rsidR="00EE3C20" w14:paraId="3B3C4AC8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F69A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01"/>
                <w:rFonts w:eastAsia="SimSun"/>
                <w:lang w:bidi="ar"/>
              </w:rPr>
              <w:t>Over all</w:t>
            </w:r>
            <w:r>
              <w:rPr>
                <w:rStyle w:val="font31"/>
                <w:rFonts w:eastAsia="SimSun"/>
                <w:lang w:bidi="ar"/>
              </w:rPr>
              <w:t>#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73F2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EA73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07F5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1519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389D530C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A750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ra2009(Uterin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5493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3AD5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D664" w14:textId="1CB72F31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B270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18 </w:t>
            </w:r>
          </w:p>
        </w:tc>
      </w:tr>
      <w:tr w:rsidR="00EE3C20" w14:paraId="2B8D7EDE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BD78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i2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4A5C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73E0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4B04" w14:textId="3A9A3056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AED9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00 </w:t>
            </w:r>
          </w:p>
        </w:tc>
      </w:tr>
      <w:tr w:rsidR="00EE3C20" w14:paraId="4F16EA64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E1CA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Genita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E5BC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581B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D28F" w14:textId="483D1C4C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8E1D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 </w:t>
            </w:r>
          </w:p>
        </w:tc>
      </w:tr>
      <w:tr w:rsidR="00EE3C20" w14:paraId="10EDA2A7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E1E9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bic20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6A7B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CB6D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C6CC" w14:textId="6B736D44" w:rsidR="00EE3C20" w:rsidRDefault="00EE3C2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74C6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</w:tr>
      <w:tr w:rsidR="00EE3C20" w14:paraId="6F9E5DCF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A887" w14:textId="77777777" w:rsidR="00EE3C2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ital Neoplasms, 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FDF0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B12F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3F7A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F846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184AE95E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B9DF" w14:textId="77777777" w:rsidR="00EE3C20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stat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7A99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3093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4DF1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0EE3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5454B8C6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78E5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joel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9015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3386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5081" w14:textId="4633CBDB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40E0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17 </w:t>
            </w:r>
          </w:p>
        </w:tc>
      </w:tr>
      <w:tr w:rsidR="00EE3C20" w14:paraId="00734C94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773E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ra2009(Prostat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7444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4060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7D63" w14:textId="4C2057AA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28FE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7 </w:t>
            </w:r>
          </w:p>
        </w:tc>
      </w:tr>
      <w:tr w:rsidR="00EE3C20" w14:paraId="01E47E98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74FF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haud 2016(Prostat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536C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340B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73B9" w14:textId="0FCFFD10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43F13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7 </w:t>
            </w:r>
          </w:p>
        </w:tc>
      </w:tr>
      <w:tr w:rsidR="00EE3C20" w14:paraId="2CFE4653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33A8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haud 2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94D7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E0A9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8418" w14:textId="392BFC4B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583F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3 </w:t>
            </w:r>
          </w:p>
        </w:tc>
      </w:tr>
      <w:tr w:rsidR="00EE3C20" w14:paraId="1D64B3D3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A509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ikkila 2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1DA9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E2F8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0044" w14:textId="677AACE6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DEB5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0 </w:t>
            </w:r>
          </w:p>
        </w:tc>
      </w:tr>
      <w:tr w:rsidR="00EE3C20" w14:paraId="262CC7CB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78F9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ung2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C1B3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B051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2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E76C" w14:textId="6847E3B8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E576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6 </w:t>
            </w:r>
          </w:p>
        </w:tc>
      </w:tr>
      <w:tr w:rsidR="00EE3C20" w14:paraId="575D37D4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8E1D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m 2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C06E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2A40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E7D7" w14:textId="28F806D3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F00E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2 </w:t>
            </w:r>
          </w:p>
        </w:tc>
      </w:tr>
      <w:tr w:rsidR="00EE3C20" w14:paraId="050A6C7D" w14:textId="77777777" w:rsidTr="00B06274">
        <w:trPr>
          <w:trHeight w:val="303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ABB0" w14:textId="77777777" w:rsidR="00EE3C20" w:rsidRPr="00B06274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0627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rologic Neoplas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5974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7ACD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E523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414F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60995AFE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A364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lad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2511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F330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557F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D9E8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77479BA9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A793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ra2009(Bladder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B0CE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B929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2A11" w14:textId="4E2AA59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B5A6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0 </w:t>
            </w:r>
          </w:p>
        </w:tc>
      </w:tr>
      <w:tr w:rsidR="00EE3C20" w14:paraId="5449FC2B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9410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haud 2016(Bladder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F26B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CD16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9324" w14:textId="551F82FF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B73A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5 </w:t>
            </w:r>
          </w:p>
        </w:tc>
      </w:tr>
      <w:tr w:rsidR="00EE3C20" w14:paraId="496137CA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DE21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Bladder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7008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A6CA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82F3" w14:textId="34F1551E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8FF3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9 </w:t>
            </w:r>
          </w:p>
        </w:tc>
      </w:tr>
      <w:tr w:rsidR="00EE3C20" w14:paraId="316A8B91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2A68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idne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B272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9103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F283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5DEF" w14:textId="77777777" w:rsidR="00EE3C20" w:rsidRDefault="00EE3C20" w:rsidP="00B06274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6B5FE51E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092C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haud 2016(Kidne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D279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3E9A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8132" w14:textId="295B29A1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408B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5 </w:t>
            </w:r>
          </w:p>
        </w:tc>
      </w:tr>
      <w:tr w:rsidR="00EE3C20" w14:paraId="34BA86CC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9AD2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Kidne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4BEB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6A36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6C91" w14:textId="2958D524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AD13" w14:textId="77777777" w:rsidR="00EE3C20" w:rsidRDefault="00000000" w:rsidP="00B0627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6 </w:t>
            </w:r>
          </w:p>
        </w:tc>
      </w:tr>
      <w:tr w:rsidR="00EE3C20" w14:paraId="29BC139B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123A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01"/>
                <w:rFonts w:eastAsia="SimSun"/>
                <w:lang w:bidi="ar"/>
              </w:rPr>
              <w:lastRenderedPageBreak/>
              <w:t>Urologic</w:t>
            </w:r>
            <w:r>
              <w:rPr>
                <w:rStyle w:val="font31"/>
                <w:rFonts w:eastAsia="SimSun"/>
                <w:lang w:bidi="ar"/>
              </w:rPr>
              <w:t>&amp;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3E46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B901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3056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03224156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FC46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haud 2016(Urinar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D08A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0011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8662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4 </w:t>
            </w:r>
          </w:p>
        </w:tc>
      </w:tr>
      <w:tr w:rsidR="00EE3C20" w14:paraId="57BCA092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2AA7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Urinar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1B2A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0A93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8E09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 </w:t>
            </w:r>
          </w:p>
        </w:tc>
      </w:tr>
      <w:tr w:rsidR="00EE3C20" w14:paraId="07BF4F8C" w14:textId="77777777" w:rsidTr="00B06274">
        <w:trPr>
          <w:trHeight w:val="303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EECE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01"/>
                <w:rFonts w:eastAsia="SimSun"/>
                <w:lang w:bidi="ar"/>
              </w:rPr>
              <w:t>Over all</w:t>
            </w:r>
            <w:r>
              <w:rPr>
                <w:rStyle w:val="font31"/>
                <w:rFonts w:eastAsia="SimSun"/>
                <w:lang w:bidi="ar"/>
              </w:rPr>
              <w:t>&amp;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5903" w14:textId="77777777" w:rsidR="00EE3C20" w:rsidRDefault="00EE3C20" w:rsidP="00B0627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8B74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9FEF" w14:textId="77777777" w:rsidR="00EE3C20" w:rsidRDefault="00EE3C2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3C20" w14:paraId="21144300" w14:textId="77777777" w:rsidTr="00B06274">
        <w:trPr>
          <w:trHeight w:val="303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586B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ora2009(Bladder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E14E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3E69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0A27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0 </w:t>
            </w:r>
          </w:p>
        </w:tc>
      </w:tr>
      <w:tr w:rsidR="00EE3C20" w14:paraId="538DDF18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1FC2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haud 2016(Urinar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1744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519C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B992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4 </w:t>
            </w:r>
          </w:p>
        </w:tc>
      </w:tr>
      <w:tr w:rsidR="00EE3C20" w14:paraId="465FB943" w14:textId="77777777" w:rsidTr="00B06274">
        <w:trPr>
          <w:trHeight w:val="288"/>
        </w:trPr>
        <w:tc>
          <w:tcPr>
            <w:tcW w:w="42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B47962" w14:textId="77777777" w:rsidR="00EE3C2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wiz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7 (Urinary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A15A07" w14:textId="77777777" w:rsidR="00EE3C20" w:rsidRDefault="00000000" w:rsidP="00B0627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078593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9C39BC" w14:textId="77777777" w:rsidR="00EE3C2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5 </w:t>
            </w:r>
          </w:p>
        </w:tc>
      </w:tr>
    </w:tbl>
    <w:p w14:paraId="6153229E" w14:textId="77777777" w:rsidR="00EE3C20" w:rsidRDefault="00000000">
      <w:pPr>
        <w:rPr>
          <w:rFonts w:ascii="Times New Roman" w:hAnsi="Times New Roman" w:cs="Times New Roman"/>
        </w:rPr>
      </w:pPr>
      <w:r w:rsidRPr="00B06274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 w:hint="eastAsia"/>
        </w:rPr>
        <w:t>T</w:t>
      </w:r>
      <w:r w:rsidRPr="00B06274">
        <w:rPr>
          <w:rFonts w:ascii="Times New Roman" w:hAnsi="Times New Roman" w:cs="Times New Roman"/>
        </w:rPr>
        <w:t>his subgroup of studies includes multiple sites for UC</w:t>
      </w:r>
      <w:r>
        <w:rPr>
          <w:rFonts w:ascii="Times New Roman" w:hAnsi="Times New Roman" w:cs="Times New Roman" w:hint="eastAsia"/>
        </w:rPr>
        <w:t xml:space="preserve"> or studies only overall UC data without subdivision of organs are provided</w:t>
      </w:r>
      <w:r w:rsidRPr="00B06274">
        <w:rPr>
          <w:rFonts w:ascii="Times New Roman" w:hAnsi="Times New Roman" w:cs="Times New Roman"/>
        </w:rPr>
        <w:t>, such as Arora 2009, includes bladder, uterine and prostate cancers</w:t>
      </w:r>
      <w:r>
        <w:rPr>
          <w:rFonts w:ascii="Times New Roman" w:hAnsi="Times New Roman" w:cs="Times New Roman" w:hint="eastAsia"/>
        </w:rPr>
        <w:t>; $ For studies with multiple sites, we will note the cancer sites in parentheses. The absence of a note indicates that the study has only one cancer sites. It is worth noting that. Chung 2016 has only UC data and not site-specific data, so we also do not note the location in parentheses.</w:t>
      </w:r>
    </w:p>
    <w:p w14:paraId="4D63FB16" w14:textId="77777777" w:rsidR="00EE3C20" w:rsidRPr="00B06274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HR: hazard ratio; 95%CI: 95% confidence interval. </w:t>
      </w:r>
    </w:p>
    <w:sectPr w:rsidR="00EE3C20" w:rsidRPr="00B06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871CF9"/>
    <w:rsid w:val="00B06274"/>
    <w:rsid w:val="00EE3C20"/>
    <w:rsid w:val="0D6D1885"/>
    <w:rsid w:val="10575B5A"/>
    <w:rsid w:val="11F63B03"/>
    <w:rsid w:val="183D0B17"/>
    <w:rsid w:val="20AB2713"/>
    <w:rsid w:val="2867318A"/>
    <w:rsid w:val="4E871CF9"/>
    <w:rsid w:val="58CA4CE3"/>
    <w:rsid w:val="6B442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25DD79"/>
  <w15:docId w15:val="{41EEF6F0-FAEF-442A-A8DF-93967F810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next w:val="Normal"/>
    <w:qFormat/>
    <w:pPr>
      <w:adjustRightInd w:val="0"/>
      <w:snapToGrid w:val="0"/>
      <w:spacing w:line="440" w:lineRule="exact"/>
      <w:ind w:left="357"/>
      <w:jc w:val="center"/>
      <w:outlineLvl w:val="0"/>
    </w:pPr>
    <w:rPr>
      <w:rFonts w:ascii="SimHei" w:eastAsia="SimHei" w:hAnsi="SimHei" w:cs="SimHei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paragraph" w:styleId="Revision">
    <w:name w:val="Revision"/>
    <w:hidden/>
    <w:uiPriority w:val="99"/>
    <w:semiHidden/>
    <w:rsid w:val="00B06274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Steffan Davies</cp:lastModifiedBy>
  <cp:revision>2</cp:revision>
  <dcterms:created xsi:type="dcterms:W3CDTF">2021-03-30T19:48:00Z</dcterms:created>
  <dcterms:modified xsi:type="dcterms:W3CDTF">2022-07-1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DAD6B6D1D0347388CD1C2EF9C246028</vt:lpwstr>
  </property>
  <property fmtid="{D5CDD505-2E9C-101B-9397-08002B2CF9AE}" pid="4" name="commondata">
    <vt:lpwstr>eyJoZGlkIjoiZDUyYTgwNTlmY2E0ZWVhMWRhNTU3YzA2YTA0MzFmMGYifQ==</vt:lpwstr>
  </property>
</Properties>
</file>